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AD484" w14:textId="40A314F7" w:rsidR="0084419D" w:rsidRPr="004E4E7F" w:rsidRDefault="006B1D80">
      <w:pPr>
        <w:rPr>
          <w:rFonts w:ascii="Times New Roman" w:hAnsi="Times New Roman" w:cs="Times New Roman"/>
          <w:sz w:val="20"/>
          <w:szCs w:val="20"/>
        </w:rPr>
      </w:pPr>
      <w:r w:rsidRPr="004E4E7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435A7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4E4E7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E4E7F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12931539"/>
      <w:r w:rsidR="00D57DA6">
        <w:rPr>
          <w:rFonts w:ascii="Times New Roman" w:hAnsi="Times New Roman" w:cs="Times New Roman" w:hint="eastAsia"/>
          <w:sz w:val="20"/>
          <w:szCs w:val="20"/>
        </w:rPr>
        <w:t>All causal</w:t>
      </w:r>
      <w:r w:rsidRPr="004E4E7F">
        <w:rPr>
          <w:rFonts w:ascii="Times New Roman" w:hAnsi="Times New Roman" w:cs="Times New Roman"/>
          <w:sz w:val="20"/>
          <w:szCs w:val="20"/>
        </w:rPr>
        <w:t xml:space="preserve"> results of UVMR and MVMR</w:t>
      </w:r>
      <w:r w:rsidR="00D57DA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D57DA6" w:rsidRPr="00D57DA6">
        <w:rPr>
          <w:rFonts w:ascii="Times New Roman" w:hAnsi="Times New Roman" w:cs="Times New Roman" w:hint="eastAsia"/>
          <w:sz w:val="20"/>
          <w:szCs w:val="20"/>
        </w:rPr>
        <w:t xml:space="preserve">including </w:t>
      </w:r>
      <w:r w:rsidR="00D57DA6" w:rsidRPr="00D57DA6">
        <w:rPr>
          <w:rFonts w:ascii="Times New Roman" w:hAnsi="Times New Roman" w:cs="Times New Roman"/>
          <w:sz w:val="20"/>
          <w:szCs w:val="20"/>
        </w:rPr>
        <w:t>β,</w:t>
      </w:r>
      <w:r w:rsidR="00D57DA6" w:rsidRPr="00D57DA6">
        <w:rPr>
          <w:rFonts w:ascii="Times New Roman" w:hAnsi="Times New Roman" w:cs="Times New Roman" w:hint="eastAsia"/>
          <w:sz w:val="20"/>
          <w:szCs w:val="20"/>
        </w:rPr>
        <w:t xml:space="preserve"> se</w:t>
      </w:r>
      <w:r w:rsidR="00D57DA6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D57DA6" w:rsidRPr="00D57DA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7DA6" w:rsidRPr="00D57DA6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D57DA6" w:rsidRPr="00D57DA6">
        <w:rPr>
          <w:rFonts w:ascii="Times New Roman" w:hAnsi="Times New Roman" w:cs="Times New Roman" w:hint="eastAsia"/>
          <w:sz w:val="20"/>
          <w:szCs w:val="20"/>
        </w:rPr>
        <w:t xml:space="preserve"> calculated by </w:t>
      </w:r>
      <w:r w:rsidR="00D57DA6">
        <w:rPr>
          <w:rFonts w:ascii="Times New Roman" w:hAnsi="Times New Roman" w:cs="Times New Roman" w:hint="eastAsia"/>
          <w:sz w:val="20"/>
          <w:szCs w:val="20"/>
        </w:rPr>
        <w:t>5 methods</w:t>
      </w:r>
      <w:r w:rsidRPr="004E4E7F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W w:w="836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127"/>
        <w:gridCol w:w="708"/>
        <w:gridCol w:w="1701"/>
        <w:gridCol w:w="851"/>
        <w:gridCol w:w="850"/>
        <w:gridCol w:w="998"/>
      </w:tblGrid>
      <w:tr w:rsidR="004E4E7F" w:rsidRPr="004E4E7F" w14:paraId="72A88E20" w14:textId="77777777" w:rsidTr="00B20EEA">
        <w:trPr>
          <w:trHeight w:val="288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0C87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127" w:type="dxa"/>
            <w:noWrap/>
            <w:vAlign w:val="center"/>
            <w:hideMark/>
          </w:tcPr>
          <w:p w14:paraId="60274A0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708" w:type="dxa"/>
            <w:noWrap/>
            <w:vAlign w:val="center"/>
            <w:hideMark/>
          </w:tcPr>
          <w:p w14:paraId="5E4FF5B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np</w:t>
            </w:r>
          </w:p>
        </w:tc>
        <w:tc>
          <w:tcPr>
            <w:tcW w:w="1701" w:type="dxa"/>
            <w:noWrap/>
            <w:vAlign w:val="center"/>
            <w:hideMark/>
          </w:tcPr>
          <w:p w14:paraId="3C923B0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851" w:type="dxa"/>
            <w:noWrap/>
            <w:vAlign w:val="center"/>
            <w:hideMark/>
          </w:tcPr>
          <w:p w14:paraId="50EF7BA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0" w:type="dxa"/>
            <w:noWrap/>
            <w:vAlign w:val="center"/>
            <w:hideMark/>
          </w:tcPr>
          <w:p w14:paraId="0E68403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98" w:type="dxa"/>
            <w:noWrap/>
            <w:vAlign w:val="center"/>
            <w:hideMark/>
          </w:tcPr>
          <w:p w14:paraId="50734EF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E4E7F" w:rsidRPr="004E4E7F" w14:paraId="28764457" w14:textId="77777777" w:rsidTr="00B20EEA">
        <w:trPr>
          <w:trHeight w:val="27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574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gurt intake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7C5D861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aproteobacteria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2AED4D7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CC26C1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9B939E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1EEDF2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3F2E63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2 </w:t>
            </w:r>
          </w:p>
        </w:tc>
      </w:tr>
      <w:tr w:rsidR="004E4E7F" w:rsidRPr="004E4E7F" w14:paraId="40786685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833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93EA50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34CF0E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2AA1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3AB2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C950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2DC8A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</w:tr>
      <w:tr w:rsidR="004E4E7F" w:rsidRPr="004E4E7F" w14:paraId="096FE085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D5B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F704EF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292BEF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3C93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3C110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5707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9416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4E4E7F" w:rsidRPr="004E4E7F" w14:paraId="560968A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13B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1D19B8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147B02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3CBD0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2C839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2289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B89F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6 </w:t>
            </w:r>
          </w:p>
        </w:tc>
      </w:tr>
      <w:tr w:rsidR="004E4E7F" w:rsidRPr="004E4E7F" w14:paraId="24DB93B5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B6C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6CDA26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9DCD09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173A218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C24B2C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6EC20E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7BB68A1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8 </w:t>
            </w:r>
          </w:p>
        </w:tc>
      </w:tr>
      <w:tr w:rsidR="004E4E7F" w:rsidRPr="004E4E7F" w14:paraId="2E34CE37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3F0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1B84B2D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taproteobacteria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CCD4D3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7B1783B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50256D7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6E5EBB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7D9091C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2 </w:t>
            </w:r>
          </w:p>
        </w:tc>
      </w:tr>
      <w:tr w:rsidR="004E4E7F" w:rsidRPr="004E4E7F" w14:paraId="75E5F28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EED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8F3A12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57A1B3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3538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58BC4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D011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063E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</w:tr>
      <w:tr w:rsidR="004E4E7F" w:rsidRPr="004E4E7F" w14:paraId="2CFFDB8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16D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C5312A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A00BDB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7AA59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F6DB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0F9D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DB0A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4E4E7F" w:rsidRPr="004E4E7F" w14:paraId="6B21108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8FF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211E6F4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79F70E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A0DC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055C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87BA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BA76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5 </w:t>
            </w:r>
          </w:p>
        </w:tc>
      </w:tr>
      <w:tr w:rsidR="004E4E7F" w:rsidRPr="004E4E7F" w14:paraId="70BEF8C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4C2A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62D050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82758A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587FE60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DA8E76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3C1FEC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145735F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</w:tr>
      <w:tr w:rsidR="004E4E7F" w:rsidRPr="004E4E7F" w14:paraId="2508A1F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201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18ED94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aceae1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2031F2A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3736A83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6DF2A2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7A60150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313434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3 </w:t>
            </w:r>
          </w:p>
        </w:tc>
      </w:tr>
      <w:tr w:rsidR="004E4E7F" w:rsidRPr="004E4E7F" w14:paraId="3D9132C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AF3F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BAD7BF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97A29B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9E5F8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31A3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203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8BC6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4E4E7F" w:rsidRPr="004E4E7F" w14:paraId="10A12DF9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06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6F2EDD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09C401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4193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7F87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3005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1A63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4E4E7F" w:rsidRPr="004E4E7F" w14:paraId="27CADAE1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553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76AFBD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E4B5CC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37F6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AAF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2796E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4FBC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</w:tr>
      <w:tr w:rsidR="004E4E7F" w:rsidRPr="004E4E7F" w14:paraId="49E8503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B35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95B128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5E19D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3B6FB17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46F8F77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839FE5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43DE802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</w:tr>
      <w:tr w:rsidR="004E4E7F" w:rsidRPr="004E4E7F" w14:paraId="6DF02E5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DA5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687860C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naceae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6D258C4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548385C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54AF815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6C0228A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29DF133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8 </w:t>
            </w:r>
          </w:p>
        </w:tc>
      </w:tr>
      <w:tr w:rsidR="004E4E7F" w:rsidRPr="004E4E7F" w14:paraId="3A56A3AD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B7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BA8EDE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ABCB19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661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10BF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D30D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9752F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</w:tr>
      <w:tr w:rsidR="004E4E7F" w:rsidRPr="004E4E7F" w14:paraId="3C1CF9F6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E47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735663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69E46E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31BB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AB81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5DD5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9444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4E4E7F" w:rsidRPr="004E4E7F" w14:paraId="7641218F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259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9E5CA4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F8EFD1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0EEC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25B07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0CE6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A3BB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</w:tr>
      <w:tr w:rsidR="004E4E7F" w:rsidRPr="004E4E7F" w14:paraId="006F33D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5B7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E0FC40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DDFC61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CBF24C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BF246D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893DB6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7B54D4A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</w:tr>
      <w:tr w:rsidR="004E4E7F" w:rsidRPr="004E4E7F" w14:paraId="1A9C6CD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381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FE5BAE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steurellaceae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6B3FE81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DB8833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A8EB75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01D313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0AF6014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</w:tr>
      <w:tr w:rsidR="004E4E7F" w:rsidRPr="004E4E7F" w14:paraId="7D78FB1B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6E3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E1BD0C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C244C5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253F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B1B5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43D94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F447F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</w:tr>
      <w:tr w:rsidR="004E4E7F" w:rsidRPr="004E4E7F" w14:paraId="718DAA6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461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3FC20B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A7F30E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84829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183F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0504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5954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4E4E7F" w:rsidRPr="004E4E7F" w14:paraId="6298499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FF05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E43094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CC8997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3BF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FDC9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ECE1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559F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3 </w:t>
            </w:r>
          </w:p>
        </w:tc>
      </w:tr>
      <w:tr w:rsidR="004E4E7F" w:rsidRPr="004E4E7F" w14:paraId="1C369934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0EC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23D0D7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B39420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0EA7C7B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5A4723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0BDB80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294A233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</w:tr>
      <w:tr w:rsidR="004E4E7F" w:rsidRPr="004E4E7F" w14:paraId="0456183F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22A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1B5E34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tostreptococcaceae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80E898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30BEB58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1F47638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0C0DC5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1D21AA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</w:tr>
      <w:tr w:rsidR="004E4E7F" w:rsidRPr="004E4E7F" w14:paraId="38283CA7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E19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1B97E46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D222F3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B1F9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78857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A48E8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DA82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4E4E7F" w:rsidRPr="004E4E7F" w14:paraId="3C7815C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A8C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26760F5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A384A6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8B7FF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BA626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D101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FD91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4E4E7F" w:rsidRPr="004E4E7F" w14:paraId="72D36399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607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527A7C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D5B52C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2A66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7AE8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ECEA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AA83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</w:tr>
      <w:tr w:rsidR="004E4E7F" w:rsidRPr="004E4E7F" w14:paraId="582FD0A1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D1E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EA1655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0BA371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32E1325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0454451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FEB39E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6E1935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</w:tr>
      <w:tr w:rsidR="004E4E7F" w:rsidRPr="004E4E7F" w14:paraId="6642DC0F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8E3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2F54037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lophila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515AF2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BECD9C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86BC87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9F64BF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8CDB26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8 </w:t>
            </w:r>
          </w:p>
        </w:tc>
      </w:tr>
      <w:tr w:rsidR="004E4E7F" w:rsidRPr="004E4E7F" w14:paraId="2C1C966F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0AD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9096FF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A19F1E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1552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B875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54D35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CF1F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</w:tr>
      <w:tr w:rsidR="004E4E7F" w:rsidRPr="004E4E7F" w14:paraId="71780BE4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EF2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ABA61F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B4C2BE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DE0C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4857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1CE6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8E00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4E4E7F" w:rsidRPr="004E4E7F" w14:paraId="163A6B7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1A5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59981C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4D13C1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FCA72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5A38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ECDB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6488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</w:tr>
      <w:tr w:rsidR="004E4E7F" w:rsidRPr="004E4E7F" w14:paraId="054B7258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B18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C0076D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DB0EC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D30D3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AEA2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9A8A0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AD816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3 </w:t>
            </w:r>
          </w:p>
        </w:tc>
      </w:tr>
      <w:tr w:rsidR="004E4E7F" w:rsidRPr="004E4E7F" w14:paraId="30465093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468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3956BF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um sensu stricto_1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65C777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45EFC2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6AFD00D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0715542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84A2A5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1 </w:t>
            </w:r>
          </w:p>
        </w:tc>
      </w:tr>
      <w:tr w:rsidR="004E4E7F" w:rsidRPr="004E4E7F" w14:paraId="4CA9E9E5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E78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22F6FA0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7E1F6C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C4A77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8D67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9994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B370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4E4E7F" w:rsidRPr="004E4E7F" w14:paraId="3E7EE869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EC97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4029FF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3BF64C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89F9F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834A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7D68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E271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4E4E7F" w:rsidRPr="004E4E7F" w14:paraId="3AD84364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E76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F090DE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96801F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FEB1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9EDE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9758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E095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</w:tr>
      <w:tr w:rsidR="004E4E7F" w:rsidRPr="004E4E7F" w14:paraId="24F86FBB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1A7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D68FC9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B059F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862D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74098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9D4CF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9E74E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9 </w:t>
            </w:r>
          </w:p>
        </w:tc>
      </w:tr>
      <w:tr w:rsidR="004E4E7F" w:rsidRPr="004E4E7F" w14:paraId="7838DB7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254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A1A3EE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emophilu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B240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D184F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E6FDE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A8532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8AC1C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</w:tr>
      <w:tr w:rsidR="004E4E7F" w:rsidRPr="004E4E7F" w14:paraId="4A44B68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2F5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AA9E9D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7D5AD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1B8C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E979C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109C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10EC4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4E4E7F" w:rsidRPr="004E4E7F" w14:paraId="2F3A999C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6FD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6418A6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67A8E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84A3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D3E9C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C9AA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54F2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4E4E7F" w:rsidRPr="004E4E7F" w14:paraId="59D463AA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B49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</w:tcBorders>
            <w:vAlign w:val="center"/>
            <w:hideMark/>
          </w:tcPr>
          <w:p w14:paraId="52D4B4B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</w:tcBorders>
            <w:vAlign w:val="center"/>
            <w:hideMark/>
          </w:tcPr>
          <w:p w14:paraId="4524B30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6083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6D21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D5C21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31BF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</w:tr>
      <w:tr w:rsidR="004E4E7F" w:rsidRPr="004E4E7F" w14:paraId="08382C8D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4CB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A8B1DA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5FCA8F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8E9FE4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3CC52F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096B20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3038A5A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</w:tr>
      <w:tr w:rsidR="004E4E7F" w:rsidRPr="004E4E7F" w14:paraId="4D1D2CB1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C84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3B3CD34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aceae UCG-011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278107C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C13583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2D2C45C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0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67D5FD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62D2D40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4 </w:t>
            </w:r>
          </w:p>
        </w:tc>
      </w:tr>
      <w:tr w:rsidR="004E4E7F" w:rsidRPr="004E4E7F" w14:paraId="7701CCF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70D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D1CFF0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C71A31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B600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F09B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474E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6212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4E4E7F" w:rsidRPr="004E4E7F" w14:paraId="7C5B10C9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579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2CC7F6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A3FE2C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B3EF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B415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604C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37C7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4E4E7F" w:rsidRPr="004E4E7F" w14:paraId="0D7AF08B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FDF5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2C47CAD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93EA4A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406E9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E0813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9B7F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A3D6F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</w:tr>
      <w:tr w:rsidR="004E4E7F" w:rsidRPr="004E4E7F" w14:paraId="0AADBA23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AF0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7CA8C8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07D9B6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3DBF135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6655931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BF808A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7570FD2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</w:tr>
      <w:tr w:rsidR="004E4E7F" w:rsidRPr="004E4E7F" w14:paraId="62B366E2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7DE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044CA85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nales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0BE2C58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5C0C78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1FB346B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BAC5E3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EA7B40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1 </w:t>
            </w:r>
          </w:p>
        </w:tc>
      </w:tr>
      <w:tr w:rsidR="004E4E7F" w:rsidRPr="004E4E7F" w14:paraId="098051A8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D83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7839E0A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F6CD16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AD2D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8055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2602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0A2B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</w:tr>
      <w:tr w:rsidR="004E4E7F" w:rsidRPr="004E4E7F" w14:paraId="11C99C0A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4C7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378707B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23F977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2EC4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01CA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885B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F97A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4E4E7F" w:rsidRPr="004E4E7F" w14:paraId="2C5D313D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F24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122E5B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72D44A0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86AC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5EAF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35A2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53C0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4E4E7F" w:rsidRPr="004E4E7F" w14:paraId="0B4D1B87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B05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63173EB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DCDAEC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26B7AA6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6F118A5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EF4D95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6241A46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4E4E7F" w:rsidRPr="004E4E7F" w14:paraId="63918CED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B32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4957BAD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4E4E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steurellales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14:paraId="45A7766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4759B3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6ED0725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DC0040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5A6804E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</w:tr>
      <w:tr w:rsidR="004E4E7F" w:rsidRPr="004E4E7F" w14:paraId="6A61FA73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4CF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420D9D0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1F4D4A8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170C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C0DB5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C3A8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4D37C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</w:tr>
      <w:tr w:rsidR="004E4E7F" w:rsidRPr="004E4E7F" w14:paraId="46D1BFFE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053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531ED6F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612A70B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3F1C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F47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F4A65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D83B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4E4E7F" w:rsidRPr="004E4E7F" w14:paraId="5FB54101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50E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</w:tcBorders>
            <w:vAlign w:val="center"/>
            <w:hideMark/>
          </w:tcPr>
          <w:p w14:paraId="0190BC9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28A09A25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63F6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A4B9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32856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5BD8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</w:tr>
      <w:tr w:rsidR="004E4E7F" w:rsidRPr="004E4E7F" w14:paraId="0B89C1E9" w14:textId="77777777" w:rsidTr="00B20EEA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BB674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5E359F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FC3D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981F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CB158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04C19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84966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</w:tr>
      <w:tr w:rsidR="004E4E7F" w:rsidRPr="004E4E7F" w14:paraId="1AA8C61C" w14:textId="77777777" w:rsidTr="00C37018">
        <w:trPr>
          <w:trHeight w:val="27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E0C3B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fat yogurt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4FC1F70F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ss </w:t>
            </w:r>
            <w:r w:rsidRPr="001154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</w:t>
            </w:r>
          </w:p>
        </w:tc>
        <w:tc>
          <w:tcPr>
            <w:tcW w:w="708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5F2FECA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noWrap/>
            <w:vAlign w:val="center"/>
            <w:hideMark/>
          </w:tcPr>
          <w:p w14:paraId="4C962286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V-IVW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36B74B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0D602F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98" w:type="dxa"/>
            <w:tcBorders>
              <w:bottom w:val="nil"/>
            </w:tcBorders>
            <w:noWrap/>
            <w:vAlign w:val="center"/>
            <w:hideMark/>
          </w:tcPr>
          <w:p w14:paraId="1D3BD00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4E4E7F" w:rsidRPr="004E4E7F" w14:paraId="1E0D00F3" w14:textId="77777777" w:rsidTr="00C37018">
        <w:trPr>
          <w:trHeight w:val="276"/>
        </w:trPr>
        <w:tc>
          <w:tcPr>
            <w:tcW w:w="1134" w:type="dxa"/>
            <w:vMerge/>
            <w:vAlign w:val="center"/>
            <w:hideMark/>
          </w:tcPr>
          <w:p w14:paraId="57C4D5A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5F57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mily </w:t>
            </w:r>
            <w:r w:rsidRPr="001154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ceae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E77342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3D835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39A3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EDC28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70D7A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4E4E7F" w:rsidRPr="004E4E7F" w14:paraId="60CAFFAB" w14:textId="77777777" w:rsidTr="00C37018">
        <w:trPr>
          <w:trHeight w:val="276"/>
        </w:trPr>
        <w:tc>
          <w:tcPr>
            <w:tcW w:w="1134" w:type="dxa"/>
            <w:vMerge/>
            <w:vAlign w:val="center"/>
            <w:hideMark/>
          </w:tcPr>
          <w:p w14:paraId="73EA2C5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4CD9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us </w:t>
            </w:r>
            <w:r w:rsidRPr="001154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 ruminantium group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3F0F2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358FD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DC96FB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8ED8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DD45C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E-04</w:t>
            </w:r>
          </w:p>
        </w:tc>
      </w:tr>
      <w:tr w:rsidR="004E4E7F" w:rsidRPr="004E4E7F" w14:paraId="3E2F8348" w14:textId="77777777" w:rsidTr="00C37018">
        <w:trPr>
          <w:trHeight w:val="276"/>
        </w:trPr>
        <w:tc>
          <w:tcPr>
            <w:tcW w:w="1134" w:type="dxa"/>
            <w:vMerge/>
            <w:vAlign w:val="center"/>
            <w:hideMark/>
          </w:tcPr>
          <w:p w14:paraId="66BF202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2757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der </w:t>
            </w:r>
            <w:r w:rsidRPr="001154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anobacteriales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A1B153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1C752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61A6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FA9BA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4F02E9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</w:tr>
      <w:tr w:rsidR="004E4E7F" w:rsidRPr="004E4E7F" w14:paraId="30F76379" w14:textId="77777777" w:rsidTr="00C37018">
        <w:trPr>
          <w:trHeight w:val="276"/>
        </w:trPr>
        <w:tc>
          <w:tcPr>
            <w:tcW w:w="1134" w:type="dxa"/>
            <w:vMerge/>
            <w:vAlign w:val="center"/>
            <w:hideMark/>
          </w:tcPr>
          <w:p w14:paraId="3FCC247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noWrap/>
            <w:vAlign w:val="center"/>
            <w:hideMark/>
          </w:tcPr>
          <w:p w14:paraId="159EE13D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lum </w:t>
            </w:r>
            <w:r w:rsidRPr="001154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ryarchaeota</w:t>
            </w:r>
          </w:p>
        </w:tc>
        <w:tc>
          <w:tcPr>
            <w:tcW w:w="708" w:type="dxa"/>
            <w:vMerge/>
            <w:tcBorders>
              <w:top w:val="nil"/>
            </w:tcBorders>
            <w:vAlign w:val="center"/>
            <w:hideMark/>
          </w:tcPr>
          <w:p w14:paraId="0B33A101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</w:tcBorders>
            <w:vAlign w:val="center"/>
            <w:hideMark/>
          </w:tcPr>
          <w:p w14:paraId="56B44D8C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E0FD7D0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20D72C3E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  <w:hideMark/>
          </w:tcPr>
          <w:p w14:paraId="79C90CA7" w14:textId="77777777" w:rsidR="004E4E7F" w:rsidRPr="004E4E7F" w:rsidRDefault="004E4E7F" w:rsidP="004E4E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E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</w:tbl>
    <w:p w14:paraId="1A77E0E0" w14:textId="2B13D627" w:rsidR="0038466B" w:rsidRPr="004E4E7F" w:rsidRDefault="0038466B" w:rsidP="000A4C45">
      <w:pPr>
        <w:rPr>
          <w:rFonts w:ascii="Times New Roman" w:hAnsi="Times New Roman" w:cs="Times New Roman"/>
          <w:sz w:val="20"/>
          <w:szCs w:val="20"/>
        </w:rPr>
      </w:pPr>
    </w:p>
    <w:sectPr w:rsidR="0038466B" w:rsidRPr="004E4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07F3B" w14:textId="77777777" w:rsidR="00B776DC" w:rsidRDefault="00B776DC" w:rsidP="00C37018">
      <w:pPr>
        <w:rPr>
          <w:rFonts w:hint="eastAsia"/>
        </w:rPr>
      </w:pPr>
      <w:r>
        <w:separator/>
      </w:r>
    </w:p>
  </w:endnote>
  <w:endnote w:type="continuationSeparator" w:id="0">
    <w:p w14:paraId="2D746AE6" w14:textId="77777777" w:rsidR="00B776DC" w:rsidRDefault="00B776DC" w:rsidP="00C370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8D3B1" w14:textId="77777777" w:rsidR="00B776DC" w:rsidRDefault="00B776DC" w:rsidP="00C37018">
      <w:pPr>
        <w:rPr>
          <w:rFonts w:hint="eastAsia"/>
        </w:rPr>
      </w:pPr>
      <w:r>
        <w:separator/>
      </w:r>
    </w:p>
  </w:footnote>
  <w:footnote w:type="continuationSeparator" w:id="0">
    <w:p w14:paraId="35486A9E" w14:textId="77777777" w:rsidR="00B776DC" w:rsidRDefault="00B776DC" w:rsidP="00C370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CF"/>
    <w:rsid w:val="000A4C45"/>
    <w:rsid w:val="001047C6"/>
    <w:rsid w:val="00115469"/>
    <w:rsid w:val="002F6575"/>
    <w:rsid w:val="0033384B"/>
    <w:rsid w:val="0038466B"/>
    <w:rsid w:val="00474E84"/>
    <w:rsid w:val="004E4E7F"/>
    <w:rsid w:val="00567818"/>
    <w:rsid w:val="00585B30"/>
    <w:rsid w:val="00661848"/>
    <w:rsid w:val="006B1D80"/>
    <w:rsid w:val="00705EC8"/>
    <w:rsid w:val="007355AC"/>
    <w:rsid w:val="00821929"/>
    <w:rsid w:val="0084419D"/>
    <w:rsid w:val="00866614"/>
    <w:rsid w:val="009E725E"/>
    <w:rsid w:val="009F06AA"/>
    <w:rsid w:val="00A05F06"/>
    <w:rsid w:val="00AB06FE"/>
    <w:rsid w:val="00B20EEA"/>
    <w:rsid w:val="00B435A7"/>
    <w:rsid w:val="00B776DC"/>
    <w:rsid w:val="00C37018"/>
    <w:rsid w:val="00D57DA6"/>
    <w:rsid w:val="00E139D4"/>
    <w:rsid w:val="00E350B5"/>
    <w:rsid w:val="00E83DCF"/>
    <w:rsid w:val="00F0043A"/>
    <w:rsid w:val="00FB25AF"/>
    <w:rsid w:val="00FD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94EDD"/>
  <w15:chartTrackingRefBased/>
  <w15:docId w15:val="{5C5A41BC-1EBD-4C1D-8A15-02AF934D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0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0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0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wicky Sam</dc:creator>
  <cp:keywords/>
  <dc:description/>
  <cp:lastModifiedBy>Witwicky Sam</cp:lastModifiedBy>
  <cp:revision>15</cp:revision>
  <dcterms:created xsi:type="dcterms:W3CDTF">2024-10-30T09:01:00Z</dcterms:created>
  <dcterms:modified xsi:type="dcterms:W3CDTF">2025-11-02T08:15:00Z</dcterms:modified>
</cp:coreProperties>
</file>